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ADDB3" w14:textId="408F7B4F" w:rsidR="00B46A53" w:rsidRDefault="004D04A5" w:rsidP="002A6394">
      <w:pPr>
        <w:spacing w:after="0" w:line="240" w:lineRule="auto"/>
        <w:ind w:firstLine="284"/>
        <w:rPr>
          <w:rFonts w:ascii="Times New Roman" w:hAnsi="Times New Roman" w:cs="Times New Roman"/>
          <w:sz w:val="24"/>
          <w:szCs w:val="24"/>
          <w:lang w:val="en-US"/>
        </w:rPr>
      </w:pPr>
      <w:r w:rsidRPr="003C08F5">
        <w:rPr>
          <w:rFonts w:ascii="Times New Roman" w:hAnsi="Times New Roman" w:cs="Times New Roman"/>
          <w:sz w:val="24"/>
          <w:szCs w:val="24"/>
        </w:rPr>
        <w:tab/>
      </w:r>
    </w:p>
    <w:p w14:paraId="1A0271F1" w14:textId="1111FCF6" w:rsidR="002A6394" w:rsidRPr="003C08F5" w:rsidRDefault="002A6394" w:rsidP="002A6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6446B6">
        <w:rPr>
          <w:rFonts w:ascii="Times New Roman" w:hAnsi="Times New Roman" w:cs="Times New Roman"/>
          <w:sz w:val="24"/>
          <w:szCs w:val="24"/>
        </w:rPr>
        <w:t xml:space="preserve">1 </w:t>
      </w:r>
      <w:r w:rsidRPr="003C08F5">
        <w:rPr>
          <w:rFonts w:ascii="Times New Roman" w:hAnsi="Times New Roman" w:cs="Times New Roman"/>
          <w:sz w:val="24"/>
          <w:szCs w:val="24"/>
        </w:rPr>
        <w:t xml:space="preserve">Table: The primers for the experiments </w:t>
      </w:r>
    </w:p>
    <w:p w14:paraId="6AD9E332" w14:textId="77777777" w:rsidR="002A6394" w:rsidRPr="003C08F5" w:rsidRDefault="002A6394" w:rsidP="002A6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08F5">
        <w:rPr>
          <w:rFonts w:ascii="Times New Roman" w:hAnsi="Times New Roman" w:cs="Times New Roman"/>
          <w:sz w:val="24"/>
          <w:szCs w:val="24"/>
        </w:rPr>
        <w:t>_________________________________________</w:t>
      </w:r>
      <w:r>
        <w:rPr>
          <w:rFonts w:ascii="Times New Roman" w:hAnsi="Times New Roman" w:cs="Times New Roman"/>
          <w:sz w:val="24"/>
          <w:szCs w:val="24"/>
        </w:rPr>
        <w:t>________</w:t>
      </w:r>
      <w:r w:rsidRPr="003C08F5">
        <w:rPr>
          <w:rFonts w:ascii="Times New Roman" w:hAnsi="Times New Roman" w:cs="Times New Roman"/>
          <w:sz w:val="24"/>
          <w:szCs w:val="24"/>
        </w:rPr>
        <w:t>______</w:t>
      </w:r>
      <w:r>
        <w:rPr>
          <w:rFonts w:ascii="Times New Roman" w:hAnsi="Times New Roman" w:cs="Times New Roman"/>
          <w:sz w:val="24"/>
          <w:szCs w:val="24"/>
        </w:rPr>
        <w:t>___</w:t>
      </w:r>
      <w:r w:rsidRPr="003C08F5">
        <w:rPr>
          <w:rFonts w:ascii="Times New Roman" w:hAnsi="Times New Roman" w:cs="Times New Roman"/>
          <w:sz w:val="24"/>
          <w:szCs w:val="24"/>
        </w:rPr>
        <w:t>___________</w:t>
      </w:r>
      <w:r>
        <w:rPr>
          <w:rFonts w:ascii="Times New Roman" w:hAnsi="Times New Roman" w:cs="Times New Roman"/>
          <w:sz w:val="24"/>
          <w:szCs w:val="24"/>
        </w:rPr>
        <w:t>____</w:t>
      </w:r>
      <w:r w:rsidRPr="003C08F5">
        <w:rPr>
          <w:rFonts w:ascii="Times New Roman" w:hAnsi="Times New Roman" w:cs="Times New Roman"/>
          <w:sz w:val="24"/>
          <w:szCs w:val="24"/>
        </w:rPr>
        <w:t>__</w:t>
      </w:r>
    </w:p>
    <w:p w14:paraId="43EDDB4B" w14:textId="5C3C3F77" w:rsidR="002A6394" w:rsidRDefault="002A6394" w:rsidP="00462A59">
      <w:pPr>
        <w:adjustRightInd w:val="0"/>
        <w:snapToGrid w:val="0"/>
        <w:spacing w:after="0" w:line="240" w:lineRule="auto"/>
        <w:ind w:firstLine="284"/>
        <w:rPr>
          <w:rFonts w:ascii="Times New Roman" w:hAnsi="Times New Roman" w:cs="Times New Roman"/>
          <w:sz w:val="24"/>
          <w:szCs w:val="24"/>
        </w:rPr>
      </w:pPr>
      <w:r w:rsidRPr="003C08F5">
        <w:rPr>
          <w:rFonts w:ascii="Times New Roman" w:hAnsi="Times New Roman" w:cs="Times New Roman"/>
          <w:sz w:val="24"/>
          <w:szCs w:val="24"/>
        </w:rPr>
        <w:t>Gene</w:t>
      </w:r>
      <w:r w:rsidRPr="003C08F5">
        <w:rPr>
          <w:rFonts w:ascii="Times New Roman" w:hAnsi="Times New Roman" w:cs="Times New Roman"/>
          <w:sz w:val="24"/>
          <w:szCs w:val="24"/>
        </w:rPr>
        <w:tab/>
      </w:r>
      <w:r w:rsidRPr="003C08F5">
        <w:rPr>
          <w:rFonts w:ascii="Times New Roman" w:hAnsi="Times New Roman" w:cs="Times New Roman"/>
          <w:sz w:val="24"/>
          <w:szCs w:val="24"/>
        </w:rPr>
        <w:tab/>
      </w:r>
      <w:r w:rsidRPr="003C08F5">
        <w:rPr>
          <w:rFonts w:ascii="Times New Roman" w:hAnsi="Times New Roman" w:cs="Times New Roman"/>
          <w:sz w:val="24"/>
          <w:szCs w:val="24"/>
        </w:rPr>
        <w:tab/>
        <w:t>Primer sequence (5’-3’)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Product size</w:t>
      </w:r>
    </w:p>
    <w:p w14:paraId="0E5B98AB" w14:textId="77777777" w:rsidR="00A13DD4" w:rsidRPr="003C08F5" w:rsidRDefault="00A13DD4" w:rsidP="00462A59">
      <w:pPr>
        <w:adjustRightInd w:val="0"/>
        <w:snapToGrid w:val="0"/>
        <w:spacing w:after="0" w:line="240" w:lineRule="auto"/>
        <w:ind w:firstLine="284"/>
        <w:rPr>
          <w:rFonts w:ascii="Times New Roman" w:hAnsi="Times New Roman" w:cs="Times New Roman"/>
          <w:sz w:val="24"/>
          <w:szCs w:val="24"/>
        </w:rPr>
      </w:pPr>
    </w:p>
    <w:p w14:paraId="170295E7" w14:textId="0726B7E0" w:rsidR="002A6394" w:rsidRPr="003C08F5" w:rsidRDefault="002A6394" w:rsidP="00462A5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08F5">
        <w:rPr>
          <w:rFonts w:ascii="Times New Roman" w:hAnsi="Times New Roman" w:cs="Times New Roman"/>
          <w:sz w:val="24"/>
          <w:szCs w:val="24"/>
        </w:rPr>
        <w:t>___________________________________________________</w:t>
      </w:r>
      <w:r>
        <w:rPr>
          <w:rFonts w:ascii="Times New Roman" w:hAnsi="Times New Roman" w:cs="Times New Roman"/>
          <w:sz w:val="24"/>
          <w:szCs w:val="24"/>
        </w:rPr>
        <w:t>_________</w:t>
      </w:r>
      <w:r w:rsidRPr="003C08F5">
        <w:rPr>
          <w:rFonts w:ascii="Times New Roman" w:hAnsi="Times New Roman" w:cs="Times New Roman"/>
          <w:sz w:val="24"/>
          <w:szCs w:val="24"/>
        </w:rPr>
        <w:t>_____</w:t>
      </w:r>
      <w:r>
        <w:rPr>
          <w:rFonts w:ascii="Times New Roman" w:hAnsi="Times New Roman" w:cs="Times New Roman"/>
          <w:sz w:val="24"/>
          <w:szCs w:val="24"/>
        </w:rPr>
        <w:t>_______</w:t>
      </w:r>
      <w:r w:rsidRPr="003C08F5">
        <w:rPr>
          <w:rFonts w:ascii="Times New Roman" w:hAnsi="Times New Roman" w:cs="Times New Roman"/>
          <w:sz w:val="24"/>
          <w:szCs w:val="24"/>
        </w:rPr>
        <w:t>__</w:t>
      </w:r>
    </w:p>
    <w:p w14:paraId="50E64393" w14:textId="77777777" w:rsidR="002A6394" w:rsidRDefault="002A6394" w:rsidP="002A6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13B133" w14:textId="77777777" w:rsidR="00A13DD4" w:rsidRDefault="002A6394" w:rsidP="002A6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3E4D40E0" w14:textId="29D293CD" w:rsidR="002A6394" w:rsidRPr="004F4CDC" w:rsidRDefault="002A6394" w:rsidP="005645AB">
      <w:pPr>
        <w:spacing w:after="0" w:line="240" w:lineRule="auto"/>
        <w:ind w:firstLine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4F4CDC">
        <w:rPr>
          <w:rFonts w:ascii="Times New Roman" w:hAnsi="Times New Roman" w:cs="Times New Roman"/>
          <w:color w:val="000000" w:themeColor="text1"/>
          <w:sz w:val="24"/>
          <w:szCs w:val="24"/>
        </w:rPr>
        <w:t>Mmu CD31</w:t>
      </w:r>
      <w:r w:rsidRPr="004F4CDC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F4CDC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E820B3" w:rsidRPr="004F4CDC">
        <w:rPr>
          <w:rFonts w:ascii="Times New Roman" w:hAnsi="Times New Roman" w:cs="Times New Roman"/>
          <w:color w:val="000000" w:themeColor="text1"/>
          <w:sz w:val="24"/>
          <w:szCs w:val="24"/>
        </w:rPr>
        <w:t>ACCGGGTGCTGTTCTATAAGG</w:t>
      </w:r>
      <w:r w:rsidRPr="004F4CDC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F4CDC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F4CDC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4F4CDC" w:rsidRPr="004F4CDC">
        <w:rPr>
          <w:rFonts w:ascii="Times New Roman" w:hAnsi="Times New Roman" w:cs="Times New Roman"/>
          <w:color w:val="000000" w:themeColor="text1"/>
          <w:sz w:val="24"/>
          <w:szCs w:val="24"/>
        </w:rPr>
        <w:t>194</w:t>
      </w:r>
      <w:r w:rsidRPr="004F4CDC">
        <w:rPr>
          <w:rFonts w:ascii="Times New Roman" w:hAnsi="Times New Roman" w:cs="Times New Roman"/>
          <w:color w:val="000000" w:themeColor="text1"/>
          <w:sz w:val="24"/>
          <w:szCs w:val="24"/>
        </w:rPr>
        <w:t>bp</w:t>
      </w:r>
    </w:p>
    <w:p w14:paraId="34BE9CAE" w14:textId="06BE4E0E" w:rsidR="002A6394" w:rsidRPr="002A6394" w:rsidRDefault="00E820B3" w:rsidP="002A6394">
      <w:pPr>
        <w:spacing w:after="0" w:line="240" w:lineRule="auto"/>
        <w:ind w:left="1440" w:firstLine="720"/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</w:pPr>
      <w:r w:rsidRPr="00E820B3">
        <w:rPr>
          <w:rFonts w:ascii="Times New Roman" w:hAnsi="Times New Roman" w:cs="Times New Roman"/>
          <w:color w:val="000000" w:themeColor="text1"/>
          <w:sz w:val="24"/>
          <w:szCs w:val="24"/>
        </w:rPr>
        <w:t>CACCTTGGGCTTGGATACGC</w:t>
      </w:r>
    </w:p>
    <w:p w14:paraId="0F8D87BF" w14:textId="6817230D" w:rsidR="002A6394" w:rsidRPr="002A6394" w:rsidRDefault="002A6394" w:rsidP="002A6394">
      <w:pPr>
        <w:spacing w:after="0" w:line="240" w:lineRule="auto"/>
        <w:ind w:firstLine="284"/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</w:pPr>
      <w:r w:rsidRPr="00B03E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mu </w:t>
      </w:r>
      <w:r w:rsidR="00940AAD" w:rsidRPr="00B03E7E">
        <w:rPr>
          <w:rFonts w:ascii="Times New Roman" w:hAnsi="Times New Roman" w:cs="Times New Roman"/>
          <w:color w:val="000000" w:themeColor="text1"/>
          <w:sz w:val="24"/>
          <w:szCs w:val="24"/>
        </w:rPr>
        <w:t>FSP1</w:t>
      </w:r>
      <w:r w:rsidRPr="00B03E7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940AAD" w:rsidRPr="00B03E7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3F6F17" w:rsidRPr="003F6F17">
        <w:rPr>
          <w:rFonts w:ascii="Times New Roman" w:hAnsi="Times New Roman" w:cs="Times New Roman"/>
          <w:color w:val="000000" w:themeColor="text1"/>
          <w:sz w:val="24"/>
          <w:szCs w:val="24"/>
        </w:rPr>
        <w:t>GTCCACCTTCCACAAATACTC</w:t>
      </w:r>
      <w:r w:rsidRPr="00B03E7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B03E7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B03E7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B03E7E" w:rsidRPr="00B03E7E">
        <w:rPr>
          <w:rFonts w:ascii="Times New Roman" w:hAnsi="Times New Roman" w:cs="Times New Roman"/>
          <w:color w:val="000000" w:themeColor="text1"/>
          <w:sz w:val="24"/>
          <w:szCs w:val="24"/>
        </w:rPr>
        <w:t>147</w:t>
      </w:r>
      <w:r w:rsidRPr="00B03E7E">
        <w:rPr>
          <w:rFonts w:ascii="Times New Roman" w:hAnsi="Times New Roman" w:cs="Times New Roman"/>
          <w:color w:val="000000" w:themeColor="text1"/>
          <w:sz w:val="24"/>
          <w:szCs w:val="24"/>
        </w:rPr>
        <w:t>bp</w:t>
      </w:r>
    </w:p>
    <w:p w14:paraId="439D5745" w14:textId="44490BDA" w:rsidR="002A6394" w:rsidRPr="002A6394" w:rsidRDefault="003F6F17" w:rsidP="002A6394">
      <w:pPr>
        <w:spacing w:after="0" w:line="240" w:lineRule="auto"/>
        <w:ind w:left="1440" w:firstLine="720"/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</w:pPr>
      <w:r w:rsidRPr="003F6F17">
        <w:rPr>
          <w:rFonts w:ascii="Times New Roman" w:hAnsi="Times New Roman" w:cs="Times New Roman"/>
          <w:color w:val="000000" w:themeColor="text1"/>
          <w:sz w:val="24"/>
          <w:szCs w:val="24"/>
        </w:rPr>
        <w:t>AAGTTGCTCATCACCTTCTGG</w:t>
      </w:r>
    </w:p>
    <w:p w14:paraId="0B48A791" w14:textId="317E4C9F" w:rsidR="002A6394" w:rsidRPr="001922D5" w:rsidRDefault="002A6394" w:rsidP="002A6394">
      <w:pPr>
        <w:spacing w:after="0" w:line="240" w:lineRule="auto"/>
        <w:ind w:firstLine="284"/>
        <w:rPr>
          <w:rFonts w:ascii="Times New Roman" w:hAnsi="Times New Roman" w:cs="Times New Roman"/>
          <w:sz w:val="24"/>
          <w:szCs w:val="24"/>
        </w:rPr>
      </w:pPr>
      <w:r w:rsidRPr="00B03E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mu </w:t>
      </w:r>
      <w:r w:rsidRPr="00B03E7E">
        <w:rPr>
          <w:rFonts w:ascii="Times New Roman" w:hAnsi="Times New Roman" w:cs="Times New Roman"/>
          <w:sz w:val="24"/>
          <w:szCs w:val="24"/>
        </w:rPr>
        <w:t>β</w:t>
      </w:r>
      <w:r w:rsidRPr="00B03E7E">
        <w:rPr>
          <w:rFonts w:ascii="Times New Roman" w:hAnsi="Times New Roman" w:cs="Times New Roman"/>
          <w:color w:val="000000" w:themeColor="text1"/>
          <w:sz w:val="24"/>
          <w:szCs w:val="24"/>
        </w:rPr>
        <w:t>-MHC</w:t>
      </w:r>
      <w:r w:rsidRPr="001922D5">
        <w:rPr>
          <w:rFonts w:ascii="Times New Roman" w:hAnsi="Times New Roman" w:cs="Times New Roman"/>
          <w:sz w:val="24"/>
          <w:szCs w:val="24"/>
        </w:rPr>
        <w:tab/>
      </w:r>
      <w:r w:rsidR="007A059C" w:rsidRPr="001922D5">
        <w:rPr>
          <w:rFonts w:ascii="Times New Roman" w:hAnsi="Times New Roman" w:cs="Times New Roman"/>
          <w:sz w:val="24"/>
          <w:szCs w:val="24"/>
        </w:rPr>
        <w:t>CCTCCTCACATCTTCTCCATCTCT</w:t>
      </w:r>
      <w:r w:rsidRPr="001922D5">
        <w:rPr>
          <w:rFonts w:ascii="Times New Roman" w:hAnsi="Times New Roman" w:cs="Times New Roman"/>
          <w:sz w:val="24"/>
          <w:szCs w:val="24"/>
        </w:rPr>
        <w:tab/>
      </w:r>
      <w:r w:rsidRPr="001922D5">
        <w:rPr>
          <w:rFonts w:ascii="Times New Roman" w:hAnsi="Times New Roman" w:cs="Times New Roman"/>
          <w:sz w:val="24"/>
          <w:szCs w:val="24"/>
        </w:rPr>
        <w:tab/>
        <w:t>94bp</w:t>
      </w:r>
    </w:p>
    <w:p w14:paraId="7D511D45" w14:textId="0D9FD5B3" w:rsidR="002A6394" w:rsidRDefault="002A6394" w:rsidP="007A059C">
      <w:pPr>
        <w:spacing w:after="0" w:line="240" w:lineRule="auto"/>
        <w:ind w:firstLine="284"/>
        <w:rPr>
          <w:rFonts w:ascii="Times New Roman" w:hAnsi="Times New Roman" w:cs="Times New Roman"/>
          <w:sz w:val="24"/>
          <w:szCs w:val="24"/>
        </w:rPr>
      </w:pPr>
      <w:r w:rsidRPr="001922D5">
        <w:rPr>
          <w:rFonts w:ascii="Times New Roman" w:hAnsi="Times New Roman" w:cs="Times New Roman"/>
          <w:sz w:val="24"/>
          <w:szCs w:val="24"/>
        </w:rPr>
        <w:tab/>
      </w:r>
      <w:r w:rsidRPr="001922D5">
        <w:rPr>
          <w:rFonts w:ascii="Times New Roman" w:hAnsi="Times New Roman" w:cs="Times New Roman"/>
          <w:sz w:val="24"/>
          <w:szCs w:val="24"/>
        </w:rPr>
        <w:tab/>
      </w:r>
      <w:r w:rsidRPr="001922D5">
        <w:rPr>
          <w:rFonts w:ascii="Times New Roman" w:hAnsi="Times New Roman" w:cs="Times New Roman"/>
          <w:sz w:val="24"/>
          <w:szCs w:val="24"/>
        </w:rPr>
        <w:tab/>
      </w:r>
      <w:r w:rsidR="007A059C" w:rsidRPr="001922D5">
        <w:rPr>
          <w:rFonts w:ascii="Times New Roman" w:hAnsi="Times New Roman" w:cs="Times New Roman"/>
          <w:sz w:val="24"/>
          <w:szCs w:val="24"/>
        </w:rPr>
        <w:t>CTCCGGATTCTCCGGTGAT</w:t>
      </w:r>
    </w:p>
    <w:p w14:paraId="40E099DF" w14:textId="412470A0" w:rsidR="002A6394" w:rsidRPr="003C08F5" w:rsidRDefault="002A6394" w:rsidP="002A6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08F5">
        <w:rPr>
          <w:rFonts w:ascii="Times New Roman" w:hAnsi="Times New Roman" w:cs="Times New Roman"/>
          <w:sz w:val="24"/>
          <w:szCs w:val="24"/>
        </w:rPr>
        <w:t>________________________________________</w:t>
      </w:r>
      <w:r>
        <w:rPr>
          <w:rFonts w:ascii="Times New Roman" w:hAnsi="Times New Roman" w:cs="Times New Roman"/>
          <w:sz w:val="24"/>
          <w:szCs w:val="24"/>
        </w:rPr>
        <w:t>_____________________________</w:t>
      </w:r>
      <w:r w:rsidRPr="003C08F5">
        <w:rPr>
          <w:rFonts w:ascii="Times New Roman" w:hAnsi="Times New Roman" w:cs="Times New Roman"/>
          <w:sz w:val="24"/>
          <w:szCs w:val="24"/>
        </w:rPr>
        <w:t>_____</w:t>
      </w:r>
    </w:p>
    <w:p w14:paraId="037BD463" w14:textId="09E847EC" w:rsidR="002A6394" w:rsidRDefault="002A6394" w:rsidP="002A6394">
      <w:pPr>
        <w:spacing w:after="0" w:line="360" w:lineRule="auto"/>
        <w:ind w:firstLine="284"/>
      </w:pPr>
      <w:r w:rsidRPr="002A6394">
        <w:rPr>
          <w:rFonts w:ascii="Times New Roman" w:hAnsi="Times New Roman" w:cs="Times New Roman"/>
          <w:color w:val="000000" w:themeColor="text1"/>
          <w:sz w:val="24"/>
          <w:szCs w:val="24"/>
        </w:rPr>
        <w:t>Note</w:t>
      </w:r>
      <w:r w:rsidRPr="00EF5E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Mmu= mouse; </w:t>
      </w:r>
      <w:r w:rsidR="000345F9" w:rsidRPr="00EF5E3C">
        <w:rPr>
          <w:rFonts w:ascii="Times New Roman" w:hAnsi="Times New Roman" w:cs="Times New Roman"/>
          <w:sz w:val="24"/>
          <w:szCs w:val="24"/>
        </w:rPr>
        <w:t>β</w:t>
      </w:r>
      <w:r w:rsidRPr="00EF5E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MHC, </w:t>
      </w:r>
      <w:r w:rsidR="00492621" w:rsidRPr="00492621">
        <w:rPr>
          <w:rFonts w:ascii="Times New Roman" w:hAnsi="Times New Roman" w:cs="Times New Roman"/>
          <w:color w:val="000000" w:themeColor="text1"/>
          <w:sz w:val="24"/>
          <w:szCs w:val="24"/>
        </w:rPr>
        <w:t>myosin heavy chain</w:t>
      </w:r>
    </w:p>
    <w:p w14:paraId="3F5DB3F2" w14:textId="77777777" w:rsidR="00511462" w:rsidRPr="002A6394" w:rsidRDefault="00511462" w:rsidP="002A6394">
      <w:pPr>
        <w:spacing w:after="0" w:line="360" w:lineRule="auto"/>
        <w:ind w:firstLine="284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511462" w:rsidRPr="002A63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 PS">
    <w:altName w:val="Times New Roman 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40559E"/>
    <w:multiLevelType w:val="hybridMultilevel"/>
    <w:tmpl w:val="B144F074"/>
    <w:lvl w:ilvl="0" w:tplc="116465C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4F5352"/>
    <w:multiLevelType w:val="multilevel"/>
    <w:tmpl w:val="75B63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6B1131D"/>
    <w:multiLevelType w:val="hybridMultilevel"/>
    <w:tmpl w:val="087E09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537B6E"/>
    <w:multiLevelType w:val="hybridMultilevel"/>
    <w:tmpl w:val="9D544DBA"/>
    <w:lvl w:ilvl="0" w:tplc="FD30CCF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5085368">
    <w:abstractNumId w:val="3"/>
  </w:num>
  <w:num w:numId="2" w16cid:durableId="1391609278">
    <w:abstractNumId w:val="2"/>
  </w:num>
  <w:num w:numId="3" w16cid:durableId="700593733">
    <w:abstractNumId w:val="0"/>
  </w:num>
  <w:num w:numId="4" w16cid:durableId="3326893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9D56A89A-A101-49B7-9272-ACBC26D288BD}"/>
    <w:docVar w:name="dgnword-eventsink" w:val="2205454621920"/>
  </w:docVars>
  <w:rsids>
    <w:rsidRoot w:val="00CC06DC"/>
    <w:rsid w:val="00001F75"/>
    <w:rsid w:val="00005F70"/>
    <w:rsid w:val="000076A4"/>
    <w:rsid w:val="000100B6"/>
    <w:rsid w:val="00013739"/>
    <w:rsid w:val="00015001"/>
    <w:rsid w:val="00015151"/>
    <w:rsid w:val="00016B8F"/>
    <w:rsid w:val="00021425"/>
    <w:rsid w:val="00030D58"/>
    <w:rsid w:val="000316FB"/>
    <w:rsid w:val="000345F9"/>
    <w:rsid w:val="000361D5"/>
    <w:rsid w:val="00037271"/>
    <w:rsid w:val="000376DF"/>
    <w:rsid w:val="00042B47"/>
    <w:rsid w:val="00052B37"/>
    <w:rsid w:val="00053726"/>
    <w:rsid w:val="00053989"/>
    <w:rsid w:val="000576B6"/>
    <w:rsid w:val="0006033D"/>
    <w:rsid w:val="00064908"/>
    <w:rsid w:val="00066F3F"/>
    <w:rsid w:val="00070496"/>
    <w:rsid w:val="00074A1F"/>
    <w:rsid w:val="0007612C"/>
    <w:rsid w:val="0008010B"/>
    <w:rsid w:val="00087212"/>
    <w:rsid w:val="00087FEC"/>
    <w:rsid w:val="000911F2"/>
    <w:rsid w:val="00093385"/>
    <w:rsid w:val="00094808"/>
    <w:rsid w:val="00095F7F"/>
    <w:rsid w:val="000A4C35"/>
    <w:rsid w:val="000A5083"/>
    <w:rsid w:val="000A7458"/>
    <w:rsid w:val="000B006C"/>
    <w:rsid w:val="000B1B24"/>
    <w:rsid w:val="000B1D9A"/>
    <w:rsid w:val="000B2355"/>
    <w:rsid w:val="000B27D5"/>
    <w:rsid w:val="000B2FB3"/>
    <w:rsid w:val="000B4A70"/>
    <w:rsid w:val="000B5600"/>
    <w:rsid w:val="000B5B0A"/>
    <w:rsid w:val="000C3B9B"/>
    <w:rsid w:val="000D456F"/>
    <w:rsid w:val="000D5E67"/>
    <w:rsid w:val="000D7602"/>
    <w:rsid w:val="000D7E5E"/>
    <w:rsid w:val="000E1652"/>
    <w:rsid w:val="000E3AD3"/>
    <w:rsid w:val="000F0695"/>
    <w:rsid w:val="000F21DF"/>
    <w:rsid w:val="000F354F"/>
    <w:rsid w:val="000F459B"/>
    <w:rsid w:val="00100292"/>
    <w:rsid w:val="001020A7"/>
    <w:rsid w:val="00110B47"/>
    <w:rsid w:val="00113446"/>
    <w:rsid w:val="00116784"/>
    <w:rsid w:val="001176AF"/>
    <w:rsid w:val="00117865"/>
    <w:rsid w:val="00123923"/>
    <w:rsid w:val="001271BB"/>
    <w:rsid w:val="0013011F"/>
    <w:rsid w:val="001313C8"/>
    <w:rsid w:val="00132ADD"/>
    <w:rsid w:val="001345F3"/>
    <w:rsid w:val="00135812"/>
    <w:rsid w:val="00137258"/>
    <w:rsid w:val="001407D0"/>
    <w:rsid w:val="0015115A"/>
    <w:rsid w:val="001528F5"/>
    <w:rsid w:val="00152FD2"/>
    <w:rsid w:val="00153CB3"/>
    <w:rsid w:val="00153E64"/>
    <w:rsid w:val="00154565"/>
    <w:rsid w:val="00160B8D"/>
    <w:rsid w:val="001624EA"/>
    <w:rsid w:val="00164B5E"/>
    <w:rsid w:val="00167714"/>
    <w:rsid w:val="0016790E"/>
    <w:rsid w:val="001707D4"/>
    <w:rsid w:val="001712CE"/>
    <w:rsid w:val="00174EFB"/>
    <w:rsid w:val="00176195"/>
    <w:rsid w:val="00177073"/>
    <w:rsid w:val="00180F27"/>
    <w:rsid w:val="001819E1"/>
    <w:rsid w:val="001922D5"/>
    <w:rsid w:val="001948A0"/>
    <w:rsid w:val="00194EE8"/>
    <w:rsid w:val="001A3518"/>
    <w:rsid w:val="001A4682"/>
    <w:rsid w:val="001A6A6E"/>
    <w:rsid w:val="001B0980"/>
    <w:rsid w:val="001B0CB0"/>
    <w:rsid w:val="001B142E"/>
    <w:rsid w:val="001B174F"/>
    <w:rsid w:val="001B1972"/>
    <w:rsid w:val="001B3EAA"/>
    <w:rsid w:val="001B661B"/>
    <w:rsid w:val="001B7630"/>
    <w:rsid w:val="001C065F"/>
    <w:rsid w:val="001C2C2E"/>
    <w:rsid w:val="001C39A9"/>
    <w:rsid w:val="001C47AD"/>
    <w:rsid w:val="001C5132"/>
    <w:rsid w:val="001C5B9B"/>
    <w:rsid w:val="001D1645"/>
    <w:rsid w:val="001D52B9"/>
    <w:rsid w:val="001D731C"/>
    <w:rsid w:val="001E393F"/>
    <w:rsid w:val="001F2C09"/>
    <w:rsid w:val="001F2DDA"/>
    <w:rsid w:val="001F3D19"/>
    <w:rsid w:val="001F5780"/>
    <w:rsid w:val="001F63E3"/>
    <w:rsid w:val="001F6956"/>
    <w:rsid w:val="00201CEC"/>
    <w:rsid w:val="002049DD"/>
    <w:rsid w:val="0021127A"/>
    <w:rsid w:val="00213C49"/>
    <w:rsid w:val="00214F28"/>
    <w:rsid w:val="002156BB"/>
    <w:rsid w:val="00220364"/>
    <w:rsid w:val="002240E0"/>
    <w:rsid w:val="00224FC8"/>
    <w:rsid w:val="00225F75"/>
    <w:rsid w:val="00226A65"/>
    <w:rsid w:val="002336FB"/>
    <w:rsid w:val="0023619B"/>
    <w:rsid w:val="0024005B"/>
    <w:rsid w:val="00240387"/>
    <w:rsid w:val="0024339E"/>
    <w:rsid w:val="00246E67"/>
    <w:rsid w:val="00251385"/>
    <w:rsid w:val="00251E2C"/>
    <w:rsid w:val="00252C1D"/>
    <w:rsid w:val="002641D1"/>
    <w:rsid w:val="00264EA6"/>
    <w:rsid w:val="00266194"/>
    <w:rsid w:val="00266357"/>
    <w:rsid w:val="0026772F"/>
    <w:rsid w:val="0027108F"/>
    <w:rsid w:val="002779DA"/>
    <w:rsid w:val="00284373"/>
    <w:rsid w:val="00287535"/>
    <w:rsid w:val="0029363C"/>
    <w:rsid w:val="00297B67"/>
    <w:rsid w:val="002A0C18"/>
    <w:rsid w:val="002A1552"/>
    <w:rsid w:val="002A3EE0"/>
    <w:rsid w:val="002A47AB"/>
    <w:rsid w:val="002A4C74"/>
    <w:rsid w:val="002A4FEF"/>
    <w:rsid w:val="002A6394"/>
    <w:rsid w:val="002A66BF"/>
    <w:rsid w:val="002B19E0"/>
    <w:rsid w:val="002B1A20"/>
    <w:rsid w:val="002B318D"/>
    <w:rsid w:val="002B5382"/>
    <w:rsid w:val="002B7658"/>
    <w:rsid w:val="002C0391"/>
    <w:rsid w:val="002C0B6A"/>
    <w:rsid w:val="002C40F7"/>
    <w:rsid w:val="002C4536"/>
    <w:rsid w:val="002D2B10"/>
    <w:rsid w:val="002D5069"/>
    <w:rsid w:val="002D5BF5"/>
    <w:rsid w:val="002E04F4"/>
    <w:rsid w:val="002E2138"/>
    <w:rsid w:val="002F5B2A"/>
    <w:rsid w:val="002F716C"/>
    <w:rsid w:val="002F7889"/>
    <w:rsid w:val="003007D0"/>
    <w:rsid w:val="00307240"/>
    <w:rsid w:val="00311E71"/>
    <w:rsid w:val="00317802"/>
    <w:rsid w:val="003207AC"/>
    <w:rsid w:val="003210F9"/>
    <w:rsid w:val="0032131E"/>
    <w:rsid w:val="00323E0F"/>
    <w:rsid w:val="00324557"/>
    <w:rsid w:val="003329D9"/>
    <w:rsid w:val="00341A97"/>
    <w:rsid w:val="003432F2"/>
    <w:rsid w:val="0034339B"/>
    <w:rsid w:val="00344432"/>
    <w:rsid w:val="0034563C"/>
    <w:rsid w:val="003458F6"/>
    <w:rsid w:val="00345A20"/>
    <w:rsid w:val="00347554"/>
    <w:rsid w:val="00347CE3"/>
    <w:rsid w:val="0035010E"/>
    <w:rsid w:val="00352D2D"/>
    <w:rsid w:val="003540AC"/>
    <w:rsid w:val="003552AF"/>
    <w:rsid w:val="003577B6"/>
    <w:rsid w:val="003577E3"/>
    <w:rsid w:val="00360A0A"/>
    <w:rsid w:val="003661A2"/>
    <w:rsid w:val="00370B0F"/>
    <w:rsid w:val="0037705A"/>
    <w:rsid w:val="003774BE"/>
    <w:rsid w:val="00382D3D"/>
    <w:rsid w:val="00383668"/>
    <w:rsid w:val="00385D5B"/>
    <w:rsid w:val="00387DA0"/>
    <w:rsid w:val="00393029"/>
    <w:rsid w:val="00393051"/>
    <w:rsid w:val="003A06D1"/>
    <w:rsid w:val="003A279A"/>
    <w:rsid w:val="003A3BE0"/>
    <w:rsid w:val="003A4F4B"/>
    <w:rsid w:val="003A5BBB"/>
    <w:rsid w:val="003A5FBC"/>
    <w:rsid w:val="003A61CC"/>
    <w:rsid w:val="003A67FD"/>
    <w:rsid w:val="003A6CDC"/>
    <w:rsid w:val="003B13E7"/>
    <w:rsid w:val="003B1EE7"/>
    <w:rsid w:val="003B1F5D"/>
    <w:rsid w:val="003B20CB"/>
    <w:rsid w:val="003B261A"/>
    <w:rsid w:val="003B2DF0"/>
    <w:rsid w:val="003B720F"/>
    <w:rsid w:val="003C08F5"/>
    <w:rsid w:val="003C1CE7"/>
    <w:rsid w:val="003C220D"/>
    <w:rsid w:val="003C76BD"/>
    <w:rsid w:val="003D3B61"/>
    <w:rsid w:val="003D3B82"/>
    <w:rsid w:val="003D628E"/>
    <w:rsid w:val="003E0B89"/>
    <w:rsid w:val="003E1B4E"/>
    <w:rsid w:val="003E1D71"/>
    <w:rsid w:val="003E2D24"/>
    <w:rsid w:val="003E7466"/>
    <w:rsid w:val="003F6F17"/>
    <w:rsid w:val="0040059D"/>
    <w:rsid w:val="0040083D"/>
    <w:rsid w:val="004013DE"/>
    <w:rsid w:val="00405E0B"/>
    <w:rsid w:val="004062A2"/>
    <w:rsid w:val="004064D4"/>
    <w:rsid w:val="00407FCA"/>
    <w:rsid w:val="00410BE6"/>
    <w:rsid w:val="0041165C"/>
    <w:rsid w:val="00421B5E"/>
    <w:rsid w:val="00425741"/>
    <w:rsid w:val="004310F0"/>
    <w:rsid w:val="00433D87"/>
    <w:rsid w:val="00434222"/>
    <w:rsid w:val="00434F3B"/>
    <w:rsid w:val="004372F1"/>
    <w:rsid w:val="0044142D"/>
    <w:rsid w:val="00441B5F"/>
    <w:rsid w:val="0044507B"/>
    <w:rsid w:val="004511C2"/>
    <w:rsid w:val="00452284"/>
    <w:rsid w:val="004541C1"/>
    <w:rsid w:val="00457C7D"/>
    <w:rsid w:val="0046093E"/>
    <w:rsid w:val="00462867"/>
    <w:rsid w:val="00462A59"/>
    <w:rsid w:val="00462C75"/>
    <w:rsid w:val="00465F6D"/>
    <w:rsid w:val="004665E1"/>
    <w:rsid w:val="00466FAC"/>
    <w:rsid w:val="00470AE7"/>
    <w:rsid w:val="0047454B"/>
    <w:rsid w:val="004746D4"/>
    <w:rsid w:val="00476B9B"/>
    <w:rsid w:val="00476F03"/>
    <w:rsid w:val="00477481"/>
    <w:rsid w:val="00481806"/>
    <w:rsid w:val="0048442B"/>
    <w:rsid w:val="00485A52"/>
    <w:rsid w:val="0048702F"/>
    <w:rsid w:val="004903D8"/>
    <w:rsid w:val="0049088E"/>
    <w:rsid w:val="004921D0"/>
    <w:rsid w:val="00492621"/>
    <w:rsid w:val="0049305B"/>
    <w:rsid w:val="00493576"/>
    <w:rsid w:val="00496D81"/>
    <w:rsid w:val="00496E42"/>
    <w:rsid w:val="004A042A"/>
    <w:rsid w:val="004A4EAC"/>
    <w:rsid w:val="004B661D"/>
    <w:rsid w:val="004B6B07"/>
    <w:rsid w:val="004B742B"/>
    <w:rsid w:val="004B76DC"/>
    <w:rsid w:val="004B7BB4"/>
    <w:rsid w:val="004C1500"/>
    <w:rsid w:val="004C1F32"/>
    <w:rsid w:val="004C2FDC"/>
    <w:rsid w:val="004C7BC8"/>
    <w:rsid w:val="004C7E32"/>
    <w:rsid w:val="004D04A5"/>
    <w:rsid w:val="004D2028"/>
    <w:rsid w:val="004D2729"/>
    <w:rsid w:val="004D56F8"/>
    <w:rsid w:val="004D7305"/>
    <w:rsid w:val="004E1A02"/>
    <w:rsid w:val="004E3027"/>
    <w:rsid w:val="004E5962"/>
    <w:rsid w:val="004F4CDC"/>
    <w:rsid w:val="004F5272"/>
    <w:rsid w:val="004F7250"/>
    <w:rsid w:val="004F7304"/>
    <w:rsid w:val="004F75C5"/>
    <w:rsid w:val="005003EA"/>
    <w:rsid w:val="0050241C"/>
    <w:rsid w:val="00502B31"/>
    <w:rsid w:val="00502DA1"/>
    <w:rsid w:val="00503AFB"/>
    <w:rsid w:val="005049EC"/>
    <w:rsid w:val="00505A03"/>
    <w:rsid w:val="00505A10"/>
    <w:rsid w:val="00511462"/>
    <w:rsid w:val="005132F4"/>
    <w:rsid w:val="005176D7"/>
    <w:rsid w:val="0052327B"/>
    <w:rsid w:val="0052355B"/>
    <w:rsid w:val="00525801"/>
    <w:rsid w:val="00527AC6"/>
    <w:rsid w:val="00527C37"/>
    <w:rsid w:val="005306E1"/>
    <w:rsid w:val="00530B20"/>
    <w:rsid w:val="00531158"/>
    <w:rsid w:val="00533D1F"/>
    <w:rsid w:val="00533E8D"/>
    <w:rsid w:val="00534899"/>
    <w:rsid w:val="0053749E"/>
    <w:rsid w:val="00537E38"/>
    <w:rsid w:val="00541797"/>
    <w:rsid w:val="005440EF"/>
    <w:rsid w:val="00544E56"/>
    <w:rsid w:val="005465A3"/>
    <w:rsid w:val="00547C53"/>
    <w:rsid w:val="0055345B"/>
    <w:rsid w:val="00554358"/>
    <w:rsid w:val="00555969"/>
    <w:rsid w:val="00556862"/>
    <w:rsid w:val="00556DF9"/>
    <w:rsid w:val="005604B8"/>
    <w:rsid w:val="00561E20"/>
    <w:rsid w:val="00562337"/>
    <w:rsid w:val="005645AB"/>
    <w:rsid w:val="00570E3E"/>
    <w:rsid w:val="00571421"/>
    <w:rsid w:val="005721F9"/>
    <w:rsid w:val="005727E1"/>
    <w:rsid w:val="005772CE"/>
    <w:rsid w:val="005804B4"/>
    <w:rsid w:val="005805CF"/>
    <w:rsid w:val="00582EEE"/>
    <w:rsid w:val="0058356F"/>
    <w:rsid w:val="00586E46"/>
    <w:rsid w:val="00592E7E"/>
    <w:rsid w:val="005A062B"/>
    <w:rsid w:val="005A340B"/>
    <w:rsid w:val="005A5533"/>
    <w:rsid w:val="005A6152"/>
    <w:rsid w:val="005B1040"/>
    <w:rsid w:val="005B48A4"/>
    <w:rsid w:val="005C0CD6"/>
    <w:rsid w:val="005C31A0"/>
    <w:rsid w:val="005C3260"/>
    <w:rsid w:val="005C4D3C"/>
    <w:rsid w:val="005C4DD4"/>
    <w:rsid w:val="005C553F"/>
    <w:rsid w:val="005D0A97"/>
    <w:rsid w:val="005D1A23"/>
    <w:rsid w:val="005D1E29"/>
    <w:rsid w:val="005E3632"/>
    <w:rsid w:val="005E5D63"/>
    <w:rsid w:val="005F0CEF"/>
    <w:rsid w:val="005F1488"/>
    <w:rsid w:val="005F1712"/>
    <w:rsid w:val="005F2B71"/>
    <w:rsid w:val="005F5EBF"/>
    <w:rsid w:val="00601E83"/>
    <w:rsid w:val="0060245F"/>
    <w:rsid w:val="00602952"/>
    <w:rsid w:val="00611192"/>
    <w:rsid w:val="006132C2"/>
    <w:rsid w:val="006171E3"/>
    <w:rsid w:val="00620F03"/>
    <w:rsid w:val="00622035"/>
    <w:rsid w:val="0063118F"/>
    <w:rsid w:val="00632119"/>
    <w:rsid w:val="00634E80"/>
    <w:rsid w:val="006360B1"/>
    <w:rsid w:val="00637225"/>
    <w:rsid w:val="00640250"/>
    <w:rsid w:val="006446B6"/>
    <w:rsid w:val="00652E97"/>
    <w:rsid w:val="0065655C"/>
    <w:rsid w:val="00660B9B"/>
    <w:rsid w:val="00664190"/>
    <w:rsid w:val="006651C9"/>
    <w:rsid w:val="00666BDB"/>
    <w:rsid w:val="00666DE9"/>
    <w:rsid w:val="00670814"/>
    <w:rsid w:val="00670B1C"/>
    <w:rsid w:val="00673CCE"/>
    <w:rsid w:val="006743C8"/>
    <w:rsid w:val="0067613D"/>
    <w:rsid w:val="006775CA"/>
    <w:rsid w:val="006804F1"/>
    <w:rsid w:val="006819F3"/>
    <w:rsid w:val="00682035"/>
    <w:rsid w:val="006841CA"/>
    <w:rsid w:val="006900B7"/>
    <w:rsid w:val="006908F3"/>
    <w:rsid w:val="00691323"/>
    <w:rsid w:val="00693927"/>
    <w:rsid w:val="00694629"/>
    <w:rsid w:val="00696E70"/>
    <w:rsid w:val="00697796"/>
    <w:rsid w:val="006A1005"/>
    <w:rsid w:val="006A1801"/>
    <w:rsid w:val="006A210A"/>
    <w:rsid w:val="006A2749"/>
    <w:rsid w:val="006A27E6"/>
    <w:rsid w:val="006A2C36"/>
    <w:rsid w:val="006A32B8"/>
    <w:rsid w:val="006A5240"/>
    <w:rsid w:val="006A5B4A"/>
    <w:rsid w:val="006B1B56"/>
    <w:rsid w:val="006B7954"/>
    <w:rsid w:val="006C4045"/>
    <w:rsid w:val="006C5A1C"/>
    <w:rsid w:val="006C7034"/>
    <w:rsid w:val="006C7F19"/>
    <w:rsid w:val="006D01FC"/>
    <w:rsid w:val="006E0500"/>
    <w:rsid w:val="006E173D"/>
    <w:rsid w:val="006E260B"/>
    <w:rsid w:val="006E41C4"/>
    <w:rsid w:val="006F2EB0"/>
    <w:rsid w:val="006F6EFA"/>
    <w:rsid w:val="0070163D"/>
    <w:rsid w:val="00705EBB"/>
    <w:rsid w:val="0070647F"/>
    <w:rsid w:val="00706F6B"/>
    <w:rsid w:val="00707E1E"/>
    <w:rsid w:val="007115DD"/>
    <w:rsid w:val="007135D3"/>
    <w:rsid w:val="00714755"/>
    <w:rsid w:val="0071583A"/>
    <w:rsid w:val="00715B6C"/>
    <w:rsid w:val="00717A4A"/>
    <w:rsid w:val="00717D01"/>
    <w:rsid w:val="00720C69"/>
    <w:rsid w:val="0072220D"/>
    <w:rsid w:val="00723B69"/>
    <w:rsid w:val="007305C5"/>
    <w:rsid w:val="007308C9"/>
    <w:rsid w:val="00732CB8"/>
    <w:rsid w:val="007331B0"/>
    <w:rsid w:val="00733737"/>
    <w:rsid w:val="00733EEA"/>
    <w:rsid w:val="007354B8"/>
    <w:rsid w:val="00742B48"/>
    <w:rsid w:val="00750142"/>
    <w:rsid w:val="00754004"/>
    <w:rsid w:val="007546CC"/>
    <w:rsid w:val="0075752A"/>
    <w:rsid w:val="0075763F"/>
    <w:rsid w:val="00760F18"/>
    <w:rsid w:val="00761585"/>
    <w:rsid w:val="00765709"/>
    <w:rsid w:val="00770082"/>
    <w:rsid w:val="007712A3"/>
    <w:rsid w:val="00772D1D"/>
    <w:rsid w:val="00774B87"/>
    <w:rsid w:val="00783411"/>
    <w:rsid w:val="0078573B"/>
    <w:rsid w:val="00787D05"/>
    <w:rsid w:val="00791538"/>
    <w:rsid w:val="007949B8"/>
    <w:rsid w:val="00796370"/>
    <w:rsid w:val="007A0498"/>
    <w:rsid w:val="007A059C"/>
    <w:rsid w:val="007A119A"/>
    <w:rsid w:val="007A23C1"/>
    <w:rsid w:val="007A2CFF"/>
    <w:rsid w:val="007A37FE"/>
    <w:rsid w:val="007A4530"/>
    <w:rsid w:val="007A66CC"/>
    <w:rsid w:val="007A78C6"/>
    <w:rsid w:val="007B2EBB"/>
    <w:rsid w:val="007B3417"/>
    <w:rsid w:val="007B469C"/>
    <w:rsid w:val="007B5D20"/>
    <w:rsid w:val="007B6064"/>
    <w:rsid w:val="007B6827"/>
    <w:rsid w:val="007C289B"/>
    <w:rsid w:val="007C393F"/>
    <w:rsid w:val="007C4097"/>
    <w:rsid w:val="007D2C28"/>
    <w:rsid w:val="007D37AA"/>
    <w:rsid w:val="007D4FAF"/>
    <w:rsid w:val="007E284D"/>
    <w:rsid w:val="007E5AB0"/>
    <w:rsid w:val="007F1AFF"/>
    <w:rsid w:val="007F20A9"/>
    <w:rsid w:val="007F3CBF"/>
    <w:rsid w:val="007F453E"/>
    <w:rsid w:val="007F5462"/>
    <w:rsid w:val="007F7203"/>
    <w:rsid w:val="0080046A"/>
    <w:rsid w:val="00803C7F"/>
    <w:rsid w:val="00807F03"/>
    <w:rsid w:val="00817E77"/>
    <w:rsid w:val="008205B6"/>
    <w:rsid w:val="008209E8"/>
    <w:rsid w:val="00820E36"/>
    <w:rsid w:val="008219E9"/>
    <w:rsid w:val="00821A25"/>
    <w:rsid w:val="008262B9"/>
    <w:rsid w:val="00826FDD"/>
    <w:rsid w:val="00831D88"/>
    <w:rsid w:val="00833C6E"/>
    <w:rsid w:val="00834C19"/>
    <w:rsid w:val="00837498"/>
    <w:rsid w:val="00842CA1"/>
    <w:rsid w:val="008454AE"/>
    <w:rsid w:val="00846351"/>
    <w:rsid w:val="00847EB7"/>
    <w:rsid w:val="00847ED0"/>
    <w:rsid w:val="00847F4F"/>
    <w:rsid w:val="00851049"/>
    <w:rsid w:val="008513D8"/>
    <w:rsid w:val="00851B8E"/>
    <w:rsid w:val="00851CA4"/>
    <w:rsid w:val="00854AE7"/>
    <w:rsid w:val="00857EEB"/>
    <w:rsid w:val="00860574"/>
    <w:rsid w:val="00861209"/>
    <w:rsid w:val="0086349F"/>
    <w:rsid w:val="00863D2D"/>
    <w:rsid w:val="00864454"/>
    <w:rsid w:val="00864F9E"/>
    <w:rsid w:val="00873332"/>
    <w:rsid w:val="00876A71"/>
    <w:rsid w:val="008779A7"/>
    <w:rsid w:val="008855DD"/>
    <w:rsid w:val="00890EBD"/>
    <w:rsid w:val="0089265D"/>
    <w:rsid w:val="00892CC1"/>
    <w:rsid w:val="00896B98"/>
    <w:rsid w:val="00897D77"/>
    <w:rsid w:val="008A1971"/>
    <w:rsid w:val="008A4CCC"/>
    <w:rsid w:val="008A686D"/>
    <w:rsid w:val="008B26BB"/>
    <w:rsid w:val="008B3257"/>
    <w:rsid w:val="008B3D99"/>
    <w:rsid w:val="008B6A42"/>
    <w:rsid w:val="008C02AD"/>
    <w:rsid w:val="008C0314"/>
    <w:rsid w:val="008C0C74"/>
    <w:rsid w:val="008C1E2C"/>
    <w:rsid w:val="008C30E2"/>
    <w:rsid w:val="008C481D"/>
    <w:rsid w:val="008D08FF"/>
    <w:rsid w:val="008D155D"/>
    <w:rsid w:val="008D21D6"/>
    <w:rsid w:val="008D2612"/>
    <w:rsid w:val="008D30DD"/>
    <w:rsid w:val="008D6377"/>
    <w:rsid w:val="008D7DF0"/>
    <w:rsid w:val="008E0F9E"/>
    <w:rsid w:val="008E2C1F"/>
    <w:rsid w:val="008E6153"/>
    <w:rsid w:val="008E7D00"/>
    <w:rsid w:val="008F2213"/>
    <w:rsid w:val="008F47FC"/>
    <w:rsid w:val="008F5721"/>
    <w:rsid w:val="008F6306"/>
    <w:rsid w:val="008F6878"/>
    <w:rsid w:val="00910663"/>
    <w:rsid w:val="00911559"/>
    <w:rsid w:val="00913AEC"/>
    <w:rsid w:val="00915867"/>
    <w:rsid w:val="009207E6"/>
    <w:rsid w:val="00920A3A"/>
    <w:rsid w:val="00923403"/>
    <w:rsid w:val="009245F9"/>
    <w:rsid w:val="0092571D"/>
    <w:rsid w:val="00925A69"/>
    <w:rsid w:val="00926855"/>
    <w:rsid w:val="009268DB"/>
    <w:rsid w:val="00932CDB"/>
    <w:rsid w:val="009342B2"/>
    <w:rsid w:val="00934583"/>
    <w:rsid w:val="00935698"/>
    <w:rsid w:val="009359F9"/>
    <w:rsid w:val="00936E95"/>
    <w:rsid w:val="0094077E"/>
    <w:rsid w:val="00940AAD"/>
    <w:rsid w:val="009425CF"/>
    <w:rsid w:val="00942A61"/>
    <w:rsid w:val="00943302"/>
    <w:rsid w:val="00943FE6"/>
    <w:rsid w:val="0095012C"/>
    <w:rsid w:val="009502BA"/>
    <w:rsid w:val="00953048"/>
    <w:rsid w:val="009565C1"/>
    <w:rsid w:val="00964FDC"/>
    <w:rsid w:val="00970405"/>
    <w:rsid w:val="009707C5"/>
    <w:rsid w:val="00976CFD"/>
    <w:rsid w:val="00976F11"/>
    <w:rsid w:val="00976F74"/>
    <w:rsid w:val="0098027B"/>
    <w:rsid w:val="00980A96"/>
    <w:rsid w:val="009840B3"/>
    <w:rsid w:val="009841B8"/>
    <w:rsid w:val="00985270"/>
    <w:rsid w:val="009853AD"/>
    <w:rsid w:val="00985D5B"/>
    <w:rsid w:val="009869E7"/>
    <w:rsid w:val="009874B7"/>
    <w:rsid w:val="00992B2F"/>
    <w:rsid w:val="00993D65"/>
    <w:rsid w:val="00994C15"/>
    <w:rsid w:val="009A1B71"/>
    <w:rsid w:val="009A1BD3"/>
    <w:rsid w:val="009A3FFF"/>
    <w:rsid w:val="009A4A65"/>
    <w:rsid w:val="009A67D5"/>
    <w:rsid w:val="009A6F23"/>
    <w:rsid w:val="009A71E1"/>
    <w:rsid w:val="009B3274"/>
    <w:rsid w:val="009B57DF"/>
    <w:rsid w:val="009C0B4C"/>
    <w:rsid w:val="009C153B"/>
    <w:rsid w:val="009C3231"/>
    <w:rsid w:val="009C57C6"/>
    <w:rsid w:val="009C5929"/>
    <w:rsid w:val="009D061D"/>
    <w:rsid w:val="009D06F3"/>
    <w:rsid w:val="009D2D0B"/>
    <w:rsid w:val="009D37E1"/>
    <w:rsid w:val="009D3884"/>
    <w:rsid w:val="009D675B"/>
    <w:rsid w:val="009E05E1"/>
    <w:rsid w:val="009E1219"/>
    <w:rsid w:val="009E23DF"/>
    <w:rsid w:val="009E24FB"/>
    <w:rsid w:val="009E256B"/>
    <w:rsid w:val="009E2B6E"/>
    <w:rsid w:val="009E4D92"/>
    <w:rsid w:val="009E63B8"/>
    <w:rsid w:val="009F430E"/>
    <w:rsid w:val="009F500F"/>
    <w:rsid w:val="009F652B"/>
    <w:rsid w:val="009F7BF7"/>
    <w:rsid w:val="00A0051A"/>
    <w:rsid w:val="00A04E74"/>
    <w:rsid w:val="00A076E4"/>
    <w:rsid w:val="00A13DD4"/>
    <w:rsid w:val="00A22318"/>
    <w:rsid w:val="00A225C2"/>
    <w:rsid w:val="00A231B2"/>
    <w:rsid w:val="00A25424"/>
    <w:rsid w:val="00A30820"/>
    <w:rsid w:val="00A311C2"/>
    <w:rsid w:val="00A32CAA"/>
    <w:rsid w:val="00A32E89"/>
    <w:rsid w:val="00A37B71"/>
    <w:rsid w:val="00A40DB9"/>
    <w:rsid w:val="00A41573"/>
    <w:rsid w:val="00A464E9"/>
    <w:rsid w:val="00A46ED8"/>
    <w:rsid w:val="00A55DA6"/>
    <w:rsid w:val="00A56ACF"/>
    <w:rsid w:val="00A5775C"/>
    <w:rsid w:val="00A6313E"/>
    <w:rsid w:val="00A6347D"/>
    <w:rsid w:val="00A7087D"/>
    <w:rsid w:val="00A70AE7"/>
    <w:rsid w:val="00A731E3"/>
    <w:rsid w:val="00A7460F"/>
    <w:rsid w:val="00A74869"/>
    <w:rsid w:val="00A748EA"/>
    <w:rsid w:val="00A74E59"/>
    <w:rsid w:val="00A77F31"/>
    <w:rsid w:val="00A828FC"/>
    <w:rsid w:val="00A82BDD"/>
    <w:rsid w:val="00A830AB"/>
    <w:rsid w:val="00A859D9"/>
    <w:rsid w:val="00A92E75"/>
    <w:rsid w:val="00A95BBF"/>
    <w:rsid w:val="00A97CD3"/>
    <w:rsid w:val="00AA08F3"/>
    <w:rsid w:val="00AA1924"/>
    <w:rsid w:val="00AA34DA"/>
    <w:rsid w:val="00AA45A6"/>
    <w:rsid w:val="00AA5CEB"/>
    <w:rsid w:val="00AA5F45"/>
    <w:rsid w:val="00AA65B1"/>
    <w:rsid w:val="00AA6E97"/>
    <w:rsid w:val="00AA743C"/>
    <w:rsid w:val="00AB247B"/>
    <w:rsid w:val="00AB6760"/>
    <w:rsid w:val="00AB6EE2"/>
    <w:rsid w:val="00AB7A6D"/>
    <w:rsid w:val="00AB7F45"/>
    <w:rsid w:val="00AB7FFC"/>
    <w:rsid w:val="00AC0403"/>
    <w:rsid w:val="00AC2740"/>
    <w:rsid w:val="00AC5F9B"/>
    <w:rsid w:val="00AC7C19"/>
    <w:rsid w:val="00AD0581"/>
    <w:rsid w:val="00AD119A"/>
    <w:rsid w:val="00AD36E8"/>
    <w:rsid w:val="00AD435A"/>
    <w:rsid w:val="00AD7D77"/>
    <w:rsid w:val="00AE10A6"/>
    <w:rsid w:val="00AE153A"/>
    <w:rsid w:val="00AE4C20"/>
    <w:rsid w:val="00AE51CC"/>
    <w:rsid w:val="00AE6042"/>
    <w:rsid w:val="00AF0C0B"/>
    <w:rsid w:val="00AF1F70"/>
    <w:rsid w:val="00AF26C3"/>
    <w:rsid w:val="00AF3BE7"/>
    <w:rsid w:val="00AF7BBC"/>
    <w:rsid w:val="00AF7C9F"/>
    <w:rsid w:val="00B00406"/>
    <w:rsid w:val="00B0193B"/>
    <w:rsid w:val="00B03955"/>
    <w:rsid w:val="00B03E7E"/>
    <w:rsid w:val="00B06D24"/>
    <w:rsid w:val="00B0797E"/>
    <w:rsid w:val="00B11F75"/>
    <w:rsid w:val="00B1369A"/>
    <w:rsid w:val="00B13D97"/>
    <w:rsid w:val="00B17955"/>
    <w:rsid w:val="00B17AB2"/>
    <w:rsid w:val="00B226F6"/>
    <w:rsid w:val="00B22DA3"/>
    <w:rsid w:val="00B26302"/>
    <w:rsid w:val="00B26D68"/>
    <w:rsid w:val="00B27B04"/>
    <w:rsid w:val="00B30354"/>
    <w:rsid w:val="00B35CE4"/>
    <w:rsid w:val="00B40CFC"/>
    <w:rsid w:val="00B46263"/>
    <w:rsid w:val="00B46A53"/>
    <w:rsid w:val="00B51388"/>
    <w:rsid w:val="00B51B02"/>
    <w:rsid w:val="00B54E24"/>
    <w:rsid w:val="00B60349"/>
    <w:rsid w:val="00B63045"/>
    <w:rsid w:val="00B63B05"/>
    <w:rsid w:val="00B649B1"/>
    <w:rsid w:val="00B66C9E"/>
    <w:rsid w:val="00B67C94"/>
    <w:rsid w:val="00B74D97"/>
    <w:rsid w:val="00B77092"/>
    <w:rsid w:val="00B8432A"/>
    <w:rsid w:val="00B85200"/>
    <w:rsid w:val="00B86B3D"/>
    <w:rsid w:val="00B90E52"/>
    <w:rsid w:val="00B91C3D"/>
    <w:rsid w:val="00B92A03"/>
    <w:rsid w:val="00B94E01"/>
    <w:rsid w:val="00BA0F6B"/>
    <w:rsid w:val="00BA107D"/>
    <w:rsid w:val="00BA33EA"/>
    <w:rsid w:val="00BA56D8"/>
    <w:rsid w:val="00BA5ED3"/>
    <w:rsid w:val="00BA7E0E"/>
    <w:rsid w:val="00BB0644"/>
    <w:rsid w:val="00BB4696"/>
    <w:rsid w:val="00BB5646"/>
    <w:rsid w:val="00BB74E2"/>
    <w:rsid w:val="00BC1C6D"/>
    <w:rsid w:val="00BC1D8E"/>
    <w:rsid w:val="00BC4048"/>
    <w:rsid w:val="00BD03F6"/>
    <w:rsid w:val="00BD068B"/>
    <w:rsid w:val="00BD0A48"/>
    <w:rsid w:val="00BD54B6"/>
    <w:rsid w:val="00BE2E61"/>
    <w:rsid w:val="00BE5BF7"/>
    <w:rsid w:val="00BE70FF"/>
    <w:rsid w:val="00BF36F7"/>
    <w:rsid w:val="00BF3A1C"/>
    <w:rsid w:val="00C00B17"/>
    <w:rsid w:val="00C0136F"/>
    <w:rsid w:val="00C02112"/>
    <w:rsid w:val="00C03147"/>
    <w:rsid w:val="00C12DB1"/>
    <w:rsid w:val="00C13719"/>
    <w:rsid w:val="00C16022"/>
    <w:rsid w:val="00C16476"/>
    <w:rsid w:val="00C23DC2"/>
    <w:rsid w:val="00C24D88"/>
    <w:rsid w:val="00C2512E"/>
    <w:rsid w:val="00C31C5B"/>
    <w:rsid w:val="00C321D5"/>
    <w:rsid w:val="00C45F83"/>
    <w:rsid w:val="00C554DB"/>
    <w:rsid w:val="00C57FE1"/>
    <w:rsid w:val="00C62565"/>
    <w:rsid w:val="00C62B6E"/>
    <w:rsid w:val="00C62BC6"/>
    <w:rsid w:val="00C70FFA"/>
    <w:rsid w:val="00C71DE1"/>
    <w:rsid w:val="00C73FEB"/>
    <w:rsid w:val="00C82759"/>
    <w:rsid w:val="00C82CF6"/>
    <w:rsid w:val="00C83698"/>
    <w:rsid w:val="00C85D8E"/>
    <w:rsid w:val="00C87021"/>
    <w:rsid w:val="00C91062"/>
    <w:rsid w:val="00C925D8"/>
    <w:rsid w:val="00CA45FD"/>
    <w:rsid w:val="00CA59C0"/>
    <w:rsid w:val="00CB13C2"/>
    <w:rsid w:val="00CB1FE8"/>
    <w:rsid w:val="00CB2E26"/>
    <w:rsid w:val="00CC06DC"/>
    <w:rsid w:val="00CC0C69"/>
    <w:rsid w:val="00CC1022"/>
    <w:rsid w:val="00CC17C2"/>
    <w:rsid w:val="00CC1DFE"/>
    <w:rsid w:val="00CC5194"/>
    <w:rsid w:val="00CD0794"/>
    <w:rsid w:val="00CD1633"/>
    <w:rsid w:val="00CD32C3"/>
    <w:rsid w:val="00CD4DF6"/>
    <w:rsid w:val="00CE0938"/>
    <w:rsid w:val="00CE1024"/>
    <w:rsid w:val="00CE2A9F"/>
    <w:rsid w:val="00CE5890"/>
    <w:rsid w:val="00CE5C4A"/>
    <w:rsid w:val="00CE6130"/>
    <w:rsid w:val="00CE6AFE"/>
    <w:rsid w:val="00CE7A54"/>
    <w:rsid w:val="00CF1576"/>
    <w:rsid w:val="00CF2BB5"/>
    <w:rsid w:val="00CF4B5D"/>
    <w:rsid w:val="00CF6614"/>
    <w:rsid w:val="00D01325"/>
    <w:rsid w:val="00D01C22"/>
    <w:rsid w:val="00D03223"/>
    <w:rsid w:val="00D036BE"/>
    <w:rsid w:val="00D03CBE"/>
    <w:rsid w:val="00D112F6"/>
    <w:rsid w:val="00D12236"/>
    <w:rsid w:val="00D122CF"/>
    <w:rsid w:val="00D16365"/>
    <w:rsid w:val="00D16E16"/>
    <w:rsid w:val="00D173D9"/>
    <w:rsid w:val="00D21E92"/>
    <w:rsid w:val="00D223D7"/>
    <w:rsid w:val="00D22AE5"/>
    <w:rsid w:val="00D22ECC"/>
    <w:rsid w:val="00D23D06"/>
    <w:rsid w:val="00D246BE"/>
    <w:rsid w:val="00D25E4A"/>
    <w:rsid w:val="00D302B3"/>
    <w:rsid w:val="00D343AF"/>
    <w:rsid w:val="00D361C2"/>
    <w:rsid w:val="00D36CDB"/>
    <w:rsid w:val="00D40368"/>
    <w:rsid w:val="00D427F2"/>
    <w:rsid w:val="00D43617"/>
    <w:rsid w:val="00D43E9A"/>
    <w:rsid w:val="00D457C8"/>
    <w:rsid w:val="00D5062C"/>
    <w:rsid w:val="00D51F14"/>
    <w:rsid w:val="00D54F8A"/>
    <w:rsid w:val="00D56631"/>
    <w:rsid w:val="00D57B3E"/>
    <w:rsid w:val="00D64BFA"/>
    <w:rsid w:val="00D65BC2"/>
    <w:rsid w:val="00D65C6D"/>
    <w:rsid w:val="00D666FB"/>
    <w:rsid w:val="00D67383"/>
    <w:rsid w:val="00D72B4A"/>
    <w:rsid w:val="00D74E0E"/>
    <w:rsid w:val="00D7597B"/>
    <w:rsid w:val="00D75FDD"/>
    <w:rsid w:val="00D83507"/>
    <w:rsid w:val="00D84B34"/>
    <w:rsid w:val="00D922B6"/>
    <w:rsid w:val="00D933FD"/>
    <w:rsid w:val="00D9415F"/>
    <w:rsid w:val="00D94453"/>
    <w:rsid w:val="00D95616"/>
    <w:rsid w:val="00D9731F"/>
    <w:rsid w:val="00DA13BE"/>
    <w:rsid w:val="00DA36FD"/>
    <w:rsid w:val="00DA6B33"/>
    <w:rsid w:val="00DA74E5"/>
    <w:rsid w:val="00DB066D"/>
    <w:rsid w:val="00DB0805"/>
    <w:rsid w:val="00DB24B2"/>
    <w:rsid w:val="00DB5FB3"/>
    <w:rsid w:val="00DC1BCB"/>
    <w:rsid w:val="00DC3E7E"/>
    <w:rsid w:val="00DC4BA5"/>
    <w:rsid w:val="00DD39A8"/>
    <w:rsid w:val="00DD3F95"/>
    <w:rsid w:val="00DE3172"/>
    <w:rsid w:val="00DE457F"/>
    <w:rsid w:val="00DE488B"/>
    <w:rsid w:val="00DE52EC"/>
    <w:rsid w:val="00DE5807"/>
    <w:rsid w:val="00DE5E3D"/>
    <w:rsid w:val="00DE649E"/>
    <w:rsid w:val="00DF5914"/>
    <w:rsid w:val="00DF6642"/>
    <w:rsid w:val="00DF7AB2"/>
    <w:rsid w:val="00E01624"/>
    <w:rsid w:val="00E01ED6"/>
    <w:rsid w:val="00E03851"/>
    <w:rsid w:val="00E04B03"/>
    <w:rsid w:val="00E04C44"/>
    <w:rsid w:val="00E05495"/>
    <w:rsid w:val="00E073A4"/>
    <w:rsid w:val="00E075A0"/>
    <w:rsid w:val="00E117FC"/>
    <w:rsid w:val="00E1195C"/>
    <w:rsid w:val="00E11D73"/>
    <w:rsid w:val="00E13855"/>
    <w:rsid w:val="00E21135"/>
    <w:rsid w:val="00E21988"/>
    <w:rsid w:val="00E21D76"/>
    <w:rsid w:val="00E2213B"/>
    <w:rsid w:val="00E254E0"/>
    <w:rsid w:val="00E25665"/>
    <w:rsid w:val="00E25CB7"/>
    <w:rsid w:val="00E27743"/>
    <w:rsid w:val="00E30144"/>
    <w:rsid w:val="00E304A9"/>
    <w:rsid w:val="00E30E92"/>
    <w:rsid w:val="00E31496"/>
    <w:rsid w:val="00E34443"/>
    <w:rsid w:val="00E369EA"/>
    <w:rsid w:val="00E4005E"/>
    <w:rsid w:val="00E41C00"/>
    <w:rsid w:val="00E435B8"/>
    <w:rsid w:val="00E45261"/>
    <w:rsid w:val="00E50A75"/>
    <w:rsid w:val="00E54A54"/>
    <w:rsid w:val="00E56F60"/>
    <w:rsid w:val="00E60449"/>
    <w:rsid w:val="00E60B23"/>
    <w:rsid w:val="00E625BE"/>
    <w:rsid w:val="00E62720"/>
    <w:rsid w:val="00E63838"/>
    <w:rsid w:val="00E64FD5"/>
    <w:rsid w:val="00E655D3"/>
    <w:rsid w:val="00E66889"/>
    <w:rsid w:val="00E678A3"/>
    <w:rsid w:val="00E72AD8"/>
    <w:rsid w:val="00E72BE0"/>
    <w:rsid w:val="00E7656C"/>
    <w:rsid w:val="00E80699"/>
    <w:rsid w:val="00E811E4"/>
    <w:rsid w:val="00E81A1A"/>
    <w:rsid w:val="00E820B3"/>
    <w:rsid w:val="00E84041"/>
    <w:rsid w:val="00E858C2"/>
    <w:rsid w:val="00E85F4A"/>
    <w:rsid w:val="00E87018"/>
    <w:rsid w:val="00E910B1"/>
    <w:rsid w:val="00E91BF4"/>
    <w:rsid w:val="00E93AAD"/>
    <w:rsid w:val="00E95A16"/>
    <w:rsid w:val="00EA1379"/>
    <w:rsid w:val="00EA303B"/>
    <w:rsid w:val="00EA5E1B"/>
    <w:rsid w:val="00EA6E9E"/>
    <w:rsid w:val="00EB0BF9"/>
    <w:rsid w:val="00EB60D7"/>
    <w:rsid w:val="00EB656D"/>
    <w:rsid w:val="00EC07FC"/>
    <w:rsid w:val="00EC3D7A"/>
    <w:rsid w:val="00EC3FBF"/>
    <w:rsid w:val="00ED01A2"/>
    <w:rsid w:val="00ED13C3"/>
    <w:rsid w:val="00ED218F"/>
    <w:rsid w:val="00EE0288"/>
    <w:rsid w:val="00EE1C4B"/>
    <w:rsid w:val="00EE2C93"/>
    <w:rsid w:val="00EE5310"/>
    <w:rsid w:val="00EF041B"/>
    <w:rsid w:val="00EF0AB4"/>
    <w:rsid w:val="00EF1F74"/>
    <w:rsid w:val="00EF416A"/>
    <w:rsid w:val="00EF44A5"/>
    <w:rsid w:val="00EF58D6"/>
    <w:rsid w:val="00EF5E3C"/>
    <w:rsid w:val="00EF6698"/>
    <w:rsid w:val="00EF6B71"/>
    <w:rsid w:val="00EF7421"/>
    <w:rsid w:val="00EF7C89"/>
    <w:rsid w:val="00F00893"/>
    <w:rsid w:val="00F02240"/>
    <w:rsid w:val="00F04053"/>
    <w:rsid w:val="00F06EBF"/>
    <w:rsid w:val="00F07DA2"/>
    <w:rsid w:val="00F105EA"/>
    <w:rsid w:val="00F14655"/>
    <w:rsid w:val="00F14DD4"/>
    <w:rsid w:val="00F21FB6"/>
    <w:rsid w:val="00F264B2"/>
    <w:rsid w:val="00F2760D"/>
    <w:rsid w:val="00F2786C"/>
    <w:rsid w:val="00F27E8F"/>
    <w:rsid w:val="00F30907"/>
    <w:rsid w:val="00F34361"/>
    <w:rsid w:val="00F37C54"/>
    <w:rsid w:val="00F409E9"/>
    <w:rsid w:val="00F45EC9"/>
    <w:rsid w:val="00F471E9"/>
    <w:rsid w:val="00F47543"/>
    <w:rsid w:val="00F52584"/>
    <w:rsid w:val="00F545A8"/>
    <w:rsid w:val="00F55AFF"/>
    <w:rsid w:val="00F60600"/>
    <w:rsid w:val="00F65C17"/>
    <w:rsid w:val="00F66D48"/>
    <w:rsid w:val="00F674D2"/>
    <w:rsid w:val="00F72BAC"/>
    <w:rsid w:val="00F74558"/>
    <w:rsid w:val="00F746FF"/>
    <w:rsid w:val="00F81746"/>
    <w:rsid w:val="00F83A4A"/>
    <w:rsid w:val="00F84238"/>
    <w:rsid w:val="00F843CA"/>
    <w:rsid w:val="00F9104F"/>
    <w:rsid w:val="00F9158C"/>
    <w:rsid w:val="00F91EA2"/>
    <w:rsid w:val="00F94A60"/>
    <w:rsid w:val="00FA0AC3"/>
    <w:rsid w:val="00FA1677"/>
    <w:rsid w:val="00FA29E0"/>
    <w:rsid w:val="00FA3541"/>
    <w:rsid w:val="00FA5260"/>
    <w:rsid w:val="00FA5DD5"/>
    <w:rsid w:val="00FA6B4E"/>
    <w:rsid w:val="00FB3628"/>
    <w:rsid w:val="00FB455F"/>
    <w:rsid w:val="00FB47E5"/>
    <w:rsid w:val="00FB7895"/>
    <w:rsid w:val="00FC1EA7"/>
    <w:rsid w:val="00FC3E43"/>
    <w:rsid w:val="00FC5347"/>
    <w:rsid w:val="00FC7A16"/>
    <w:rsid w:val="00FC7D4F"/>
    <w:rsid w:val="00FD1D0B"/>
    <w:rsid w:val="00FD2146"/>
    <w:rsid w:val="00FD32D1"/>
    <w:rsid w:val="00FD47B6"/>
    <w:rsid w:val="00FD4F2A"/>
    <w:rsid w:val="00FD672F"/>
    <w:rsid w:val="00FD6D9E"/>
    <w:rsid w:val="00FE0EEA"/>
    <w:rsid w:val="00FE6A9C"/>
    <w:rsid w:val="00FF184F"/>
    <w:rsid w:val="00FF314C"/>
    <w:rsid w:val="00FF38DF"/>
    <w:rsid w:val="00FF4DE3"/>
    <w:rsid w:val="00FF6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AF977"/>
  <w15:chartTrackingRefBased/>
  <w15:docId w15:val="{8D139EE7-ED51-4A80-B47B-750B4DF14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57DF"/>
    <w:pPr>
      <w:keepNext/>
      <w:spacing w:before="240" w:after="60" w:line="276" w:lineRule="auto"/>
      <w:outlineLvl w:val="1"/>
    </w:pPr>
    <w:rPr>
      <w:rFonts w:ascii="Calibri Light" w:eastAsia="SimSun" w:hAnsi="Calibri Light" w:cs="Times New Roman"/>
      <w:b/>
      <w:bCs/>
      <w:i/>
      <w:iCs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B57DF"/>
    <w:rPr>
      <w:rFonts w:ascii="Calibri Light" w:eastAsia="SimSun" w:hAnsi="Calibri Light" w:cs="Times New Roman"/>
      <w:b/>
      <w:bCs/>
      <w:i/>
      <w:iCs/>
      <w:sz w:val="28"/>
      <w:szCs w:val="28"/>
      <w:lang w:eastAsia="en-US"/>
    </w:rPr>
  </w:style>
  <w:style w:type="paragraph" w:styleId="NoSpacing">
    <w:name w:val="No Spacing"/>
    <w:uiPriority w:val="1"/>
    <w:qFormat/>
    <w:rsid w:val="00B35CE4"/>
    <w:pPr>
      <w:spacing w:after="0" w:line="240" w:lineRule="auto"/>
    </w:pPr>
  </w:style>
  <w:style w:type="character" w:customStyle="1" w:styleId="e24kjd">
    <w:name w:val="e24kjd"/>
    <w:basedOn w:val="DefaultParagraphFont"/>
    <w:rsid w:val="00A731E3"/>
  </w:style>
  <w:style w:type="paragraph" w:styleId="ListParagraph">
    <w:name w:val="List Paragraph"/>
    <w:basedOn w:val="Normal"/>
    <w:uiPriority w:val="34"/>
    <w:qFormat/>
    <w:rsid w:val="004F75C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311C2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E63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fault">
    <w:name w:val="Default"/>
    <w:rsid w:val="006A5240"/>
    <w:pPr>
      <w:autoSpaceDE w:val="0"/>
      <w:autoSpaceDN w:val="0"/>
      <w:adjustRightInd w:val="0"/>
      <w:spacing w:after="0" w:line="240" w:lineRule="auto"/>
    </w:pPr>
    <w:rPr>
      <w:rFonts w:ascii="Times New Roman PS" w:hAnsi="Times New Roman PS" w:cs="Times New Roman PS"/>
      <w:color w:val="00000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0076A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076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6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6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6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6A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17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7C2"/>
    <w:rPr>
      <w:rFonts w:ascii="Segoe UI" w:hAnsi="Segoe UI" w:cs="Segoe UI"/>
      <w:sz w:val="18"/>
      <w:szCs w:val="18"/>
    </w:rPr>
  </w:style>
  <w:style w:type="character" w:customStyle="1" w:styleId="period">
    <w:name w:val="period"/>
    <w:basedOn w:val="DefaultParagraphFont"/>
    <w:rsid w:val="00980A96"/>
  </w:style>
  <w:style w:type="character" w:customStyle="1" w:styleId="cit">
    <w:name w:val="cit"/>
    <w:basedOn w:val="DefaultParagraphFont"/>
    <w:rsid w:val="00980A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82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7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2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9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4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4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2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4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2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18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92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351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0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83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763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716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376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044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31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75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018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84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52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386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421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390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7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4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66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702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217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18FA55-7F2C-4606-A9D4-7507E9F690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b</dc:creator>
  <cp:keywords/>
  <dc:description/>
  <cp:lastModifiedBy>gunasrimuthu96@gmail.com</cp:lastModifiedBy>
  <cp:revision>3</cp:revision>
  <dcterms:created xsi:type="dcterms:W3CDTF">2022-08-12T14:06:00Z</dcterms:created>
  <dcterms:modified xsi:type="dcterms:W3CDTF">2022-10-06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diabetes</vt:lpwstr>
  </property>
  <property fmtid="{D5CDD505-2E9C-101B-9397-08002B2CF9AE}" pid="11" name="Mendeley Recent Style Name 4_1">
    <vt:lpwstr>Diabetes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c678da7-3170-30bb-a8d7-65b9090b7f4b</vt:lpwstr>
  </property>
  <property fmtid="{D5CDD505-2E9C-101B-9397-08002B2CF9AE}" pid="24" name="Mendeley Citation Style_1">
    <vt:lpwstr>http://www.zotero.org/styles/nature</vt:lpwstr>
  </property>
</Properties>
</file>